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2E23C" w14:textId="6BC6776F" w:rsidR="00CC48C3" w:rsidRPr="00C01DC8" w:rsidRDefault="00CC48C3" w:rsidP="00CC48C3">
      <w:pPr>
        <w:spacing w:after="0" w:line="480" w:lineRule="auto"/>
        <w:jc w:val="both"/>
        <w:rPr>
          <w:rFonts w:ascii="Times New Roman" w:hAnsi="Times New Roman"/>
          <w:szCs w:val="30"/>
          <w:lang w:val="en-GB" w:bidi="th-TH"/>
        </w:rPr>
      </w:pPr>
      <w:r>
        <w:rPr>
          <w:rFonts w:ascii="Times New Roman" w:hAnsi="Times New Roman" w:cs="Times New Roman"/>
          <w:b/>
          <w:bCs/>
          <w:lang w:val="en-GB"/>
        </w:rPr>
        <w:t>Table S1</w:t>
      </w:r>
      <w:r w:rsidRPr="00497EC4">
        <w:rPr>
          <w:rFonts w:ascii="Times New Roman" w:hAnsi="Times New Roman" w:cs="Times New Roman"/>
          <w:b/>
          <w:bCs/>
          <w:lang w:val="en-GB"/>
        </w:rPr>
        <w:t>.</w:t>
      </w:r>
      <w:r w:rsidRPr="00497EC4">
        <w:rPr>
          <w:rFonts w:ascii="Times New Roman" w:hAnsi="Times New Roman" w:cs="Times New Roman"/>
          <w:lang w:val="en-GB"/>
        </w:rPr>
        <w:t xml:space="preserve"> Primers used in this study</w:t>
      </w:r>
      <w:r>
        <w:rPr>
          <w:rFonts w:ascii="Times New Roman" w:hAnsi="Times New Roman" w:hint="cs"/>
          <w:szCs w:val="30"/>
          <w:cs/>
          <w:lang w:val="en-GB" w:bidi="th-TH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9"/>
        <w:gridCol w:w="3431"/>
        <w:gridCol w:w="2791"/>
        <w:gridCol w:w="1259"/>
      </w:tblGrid>
      <w:tr w:rsidR="00CC48C3" w:rsidRPr="00256701" w14:paraId="59B7F9DB" w14:textId="77777777" w:rsidTr="00317713">
        <w:trPr>
          <w:tblHeader/>
        </w:trPr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7E4DFD3F" w14:textId="77777777" w:rsidR="00CC48C3" w:rsidRPr="00256701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256701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Primer name</w:t>
            </w:r>
          </w:p>
        </w:tc>
        <w:tc>
          <w:tcPr>
            <w:tcW w:w="3431" w:type="dxa"/>
            <w:tcBorders>
              <w:bottom w:val="single" w:sz="4" w:space="0" w:color="auto"/>
            </w:tcBorders>
            <w:vAlign w:val="center"/>
          </w:tcPr>
          <w:p w14:paraId="10F957D8" w14:textId="77777777" w:rsidR="00CC48C3" w:rsidRPr="00EE4B62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4B6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Sequence (5’-3’)</w:t>
            </w:r>
            <w:r w:rsidRPr="00497EC4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791" w:type="dxa"/>
            <w:tcBorders>
              <w:bottom w:val="single" w:sz="4" w:space="0" w:color="auto"/>
            </w:tcBorders>
            <w:vAlign w:val="center"/>
          </w:tcPr>
          <w:p w14:paraId="48ABB9FB" w14:textId="77777777" w:rsidR="00CC48C3" w:rsidRPr="00EE4B62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4B62">
              <w:rPr>
                <w:rFonts w:ascii="Times New Roman" w:hAnsi="Times New Roman" w:cs="Times New Roman"/>
                <w:b/>
                <w:bCs/>
                <w:color w:val="000000" w:themeColor="text1"/>
                <w:sz w:val="22"/>
                <w:szCs w:val="22"/>
              </w:rPr>
              <w:t>Gene target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vAlign w:val="center"/>
          </w:tcPr>
          <w:p w14:paraId="7F0ABB14" w14:textId="77777777" w:rsidR="00CC48C3" w:rsidRPr="00EE4B62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E4B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ference</w:t>
            </w:r>
          </w:p>
        </w:tc>
      </w:tr>
      <w:tr w:rsidR="00CC48C3" w:rsidRPr="00E30E7D" w14:paraId="4FA72058" w14:textId="77777777" w:rsidTr="0031771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1F92FB0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imer for initial sequencing from all resistant clones</w:t>
            </w:r>
          </w:p>
        </w:tc>
      </w:tr>
      <w:tr w:rsidR="00CC48C3" w:rsidRPr="00256701" w14:paraId="6D855FF6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90ACA8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SR-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C8DF6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TTAGTATGGTTGTACCAGTT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E38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End sequencing forward prim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00C28C9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Lucigen, USA</w:t>
            </w:r>
          </w:p>
        </w:tc>
      </w:tr>
      <w:tr w:rsidR="00CC48C3" w:rsidRPr="00256701" w14:paraId="724E69DA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BF625F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SL-1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2D9D52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AGTCCAGTTACGCTGGAGTC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F91F38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End sequencing reverse prime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612F654F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Lucigen, USA</w:t>
            </w:r>
          </w:p>
        </w:tc>
      </w:tr>
      <w:tr w:rsidR="00CC48C3" w:rsidRPr="00256701" w14:paraId="3BDFEE2A" w14:textId="77777777" w:rsidTr="0031771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53FCE73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odium hypochlorite-1 (NaOCl-1)</w:t>
            </w:r>
          </w:p>
        </w:tc>
      </w:tr>
      <w:tr w:rsidR="00CC48C3" w:rsidRPr="00256701" w14:paraId="1DAA012D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C099A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NaOCl-1-F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44236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AAAGGTGTACCCGATGCCGT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CEC94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NaOCl-1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0CD73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4D29FDC2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FBCFC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NaOCl-1-F3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A4A4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GGCCTCAGATACGGAATT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C181F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NaOCl-1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76305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2359FBE3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F8C820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NaOCl-1-R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26CD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GTGGCTAAGAGCACCAAGT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709B8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NaOCl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FC8A7E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5C05D8EC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20ED89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NaOCl-1-R3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571D7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GTAAGCTTCTCAAGGACA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2D3379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NaOCl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1C9826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7AF77A2F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5FBDE2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NaOCl-1-R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4735F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GCGCAGGAAAACGTAACC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EF69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NaOCl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C4F5833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3463AEC2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175F3B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NaOCl-1-R5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ACFB2E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CCTTTATTCGGGGTATCGC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CD5A7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NaOCl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0D2C28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1B0E8BD0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F34131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NaOCl-1-R6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DC95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ACCCTATAAAGCCCCTGTCG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253B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NaOCl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44375E4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09F2B6B8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167831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NaOCl-1-R7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AA2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CTCATCCACGCCGTAAATT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62090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NaOCl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15C3890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2FDA3462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58727B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NaOCl-1-R8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CB705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GCATGACTTCGACCCTC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60898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NaOCl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347787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60240D8F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18723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NaOCl-1-R9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35173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TGAAATTGAGGGCCTGGAG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8609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NaOCl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5EB3C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49586203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22918F3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NaOCl-1-R10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AF1D4F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GAAACTCTGCCCGTTATCG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044348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NaOCl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895E3FF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5CDB2C54" w14:textId="77777777" w:rsidTr="0031771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EB4E5A7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</w:rPr>
              <w:t>Chlorhexidine-1 (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x-1)</w:t>
            </w:r>
          </w:p>
        </w:tc>
      </w:tr>
      <w:tr w:rsidR="00CC48C3" w:rsidRPr="00256701" w14:paraId="5C6432EF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F408B99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hx-1-F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85AC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GGTCTGCTGGCTATCTCTG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04BB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hx-1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96615EE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582171A2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B02F530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hx-1-R1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84D74E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ACCAACCACACACACTACG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448CE7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hx-1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ADE2AE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2CD6282E" w14:textId="77777777" w:rsidTr="0031771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61132C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</w:rPr>
              <w:t>Chlorhexidine-2 (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hx-2)</w:t>
            </w:r>
          </w:p>
        </w:tc>
      </w:tr>
      <w:tr w:rsidR="00CC48C3" w:rsidRPr="00256701" w14:paraId="4318592F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ED03A6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hx-2-F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B5D9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AAGGCCTCACGAATAGCAT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084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hx-2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490382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6A38A051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8223A71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hx-2-R2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28B6C6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ACACCTGCCAATGAGAAAGG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F8ACD5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Chx-2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70B5E97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425C112E" w14:textId="77777777" w:rsidTr="0031771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96B3EF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</w:rPr>
              <w:t>Erythromycin-1 (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y-1)</w:t>
            </w:r>
          </w:p>
        </w:tc>
      </w:tr>
      <w:tr w:rsidR="00CC48C3" w:rsidRPr="00256701" w14:paraId="6DDDE964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10BDE10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Ery-1-F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2E92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GAACCGAAACTATGACAGCC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82343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Ery-1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FD98D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1442DC6B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4F8774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Ery-1-F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C5D2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ACTTGCTATGCCAATTGGG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B6A7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Ery-1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C91E674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3A051835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40EA26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Ery-1-R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A1A39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GAACCGAAACTATGACAGCC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CC265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Ery-1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CA4D52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58871A5B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07E85C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Ery-1-R2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DF7CB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GAAGTTACTGGGTTCATCC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C116EE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Ery-1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99921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0A5620E5" w14:textId="77777777" w:rsidTr="0031771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20AFB43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</w:rPr>
              <w:t>Triclosan-1 (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i-1)</w:t>
            </w:r>
          </w:p>
        </w:tc>
      </w:tr>
      <w:tr w:rsidR="00CC48C3" w:rsidRPr="00256701" w14:paraId="1D7F5279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38A5B8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ri-1-F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A43F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TGGATTTCTGCCCGCATTAT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EE09B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ri-1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0B6DC7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192A72D5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8BA401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ri-1-R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F8F1B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TACCTTGGAATGGGACGTG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1E95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ri-1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222D22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6059CEE0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C840410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lastRenderedPageBreak/>
              <w:t>Tri-1-R3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9C9382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GTTCAAGTCGAGGAATTGG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D3B6D1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ri-1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91972E6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0483AB9F" w14:textId="77777777" w:rsidTr="0031771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06241D0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</w:rPr>
              <w:t>Triclosan-2 (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i-2)</w:t>
            </w:r>
          </w:p>
        </w:tc>
      </w:tr>
      <w:tr w:rsidR="00CC48C3" w:rsidRPr="00256701" w14:paraId="15E2C698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A5BAB55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ri-2-F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8BB0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CAACAAGGTCACCAACAGT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3C55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ri-2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637095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555408CA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7E96D1E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ri-2-F3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BDEB5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TCAAGGGGCTCAGAAATTG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B922F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ri-2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CD3D30B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60F12ABD" w14:textId="77777777" w:rsidTr="0031771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E20547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  <w:shd w:val="clear" w:color="auto" w:fill="FFFFFF"/>
              </w:rPr>
              <w:t>Tetracycline-1 (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et-1)</w:t>
            </w:r>
          </w:p>
        </w:tc>
      </w:tr>
      <w:tr w:rsidR="00CC48C3" w:rsidRPr="00256701" w14:paraId="6F4588CB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018C79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-F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6C272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CTTGAAGGGCTGAAATCGG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43A3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45B535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58F567BF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9DCC14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-F3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B10AE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ATATTCTTCGGCTTGCTCAC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BAEE3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6125D5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4E4DE7F3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999DE88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-F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AE091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ACTGGATGGTCGATTCCCTT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620B8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A23166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4FFD83ED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C84393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-F5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D52044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ATCCCCATATGGCTGCGTA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39D94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 forward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011E8B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5D06341C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BBAF53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-R2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EC57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AGCAGGTCATACAGTTTCAG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B4DF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F30C51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63959FC3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0A02D1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-R3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AF44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AAGAAGGCAGGGCTAGTG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B08C9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2CE68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495CC978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E1EF54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-R4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4F50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GGAAGATCGCGACAAGAAT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565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ED8D92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5D590B42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7A9D99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-R5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E076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AATATCGGTGTGACGGCTG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73F743B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Tet-1 reverse extension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5AC58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E30E7D" w14:paraId="12AA4B64" w14:textId="77777777" w:rsidTr="00317713"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C11D1C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</w:pP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Primers for subcloning of putative resistance genes</w:t>
            </w:r>
          </w:p>
        </w:tc>
      </w:tr>
      <w:tr w:rsidR="00CC48C3" w:rsidRPr="00256701" w14:paraId="363F73E8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A1AEB5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dapF-F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3EC74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CGGCG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GCTT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br/>
              <w:t>GCTTCCGTATTCTGCAGGTG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31BA6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i/>
                <w:iCs/>
                <w:sz w:val="22"/>
                <w:szCs w:val="22"/>
                <w:shd w:val="clear" w:color="auto" w:fill="FFFFFF"/>
              </w:rPr>
              <w:t>dapF</w:t>
            </w: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forward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 xml:space="preserve"> prim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586C4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04EA8166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B4E4C05" w14:textId="77777777" w:rsidR="00CC48C3" w:rsidRPr="00EE4B62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E4B62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apF-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73342" w14:textId="77777777" w:rsidR="00CC48C3" w:rsidRPr="00EE4B62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E4B62">
              <w:rPr>
                <w:rFonts w:ascii="Times New Roman" w:hAnsi="Times New Roman" w:cs="Times New Roman"/>
                <w:sz w:val="22"/>
                <w:szCs w:val="22"/>
              </w:rPr>
              <w:t>GCGGCG</w:t>
            </w:r>
            <w:r w:rsidRPr="00EE4B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GCTT</w:t>
            </w:r>
            <w:r w:rsidRPr="00EE4B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EE4B62">
              <w:rPr>
                <w:rFonts w:ascii="Times New Roman" w:hAnsi="Times New Roman" w:cs="Times New Roman"/>
                <w:sz w:val="22"/>
                <w:szCs w:val="22"/>
              </w:rPr>
              <w:t>GAAAGCACCCGATAAGCCAC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643D8" w14:textId="77777777" w:rsidR="00CC48C3" w:rsidRPr="00EE4B62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E4B62">
              <w:rPr>
                <w:rFonts w:ascii="Times New Roman" w:hAnsi="Times New Roman" w:cs="Times New Roman"/>
                <w:i/>
                <w:iCs/>
                <w:sz w:val="22"/>
                <w:szCs w:val="22"/>
                <w:shd w:val="clear" w:color="auto" w:fill="FFFFFF"/>
              </w:rPr>
              <w:t>dapF</w:t>
            </w:r>
            <w:r w:rsidRPr="00EE4B62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reverse</w:t>
            </w:r>
            <w:r w:rsidRPr="00EE4B62">
              <w:rPr>
                <w:rFonts w:ascii="Times New Roman" w:hAnsi="Times New Roman" w:cs="Times New Roman"/>
                <w:sz w:val="22"/>
                <w:szCs w:val="22"/>
              </w:rPr>
              <w:t xml:space="preserve"> prim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657948" w14:textId="77777777" w:rsidR="00CC48C3" w:rsidRPr="00EE4B62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E4B62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00FDB880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372C90C" w14:textId="77777777" w:rsidR="00CC48C3" w:rsidRPr="00EE4B62" w:rsidRDefault="00CC48C3" w:rsidP="0031771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E4B62">
              <w:rPr>
                <w:rFonts w:ascii="Times New Roman" w:hAnsi="Times New Roman" w:cs="Times New Roman"/>
                <w:sz w:val="22"/>
                <w:szCs w:val="22"/>
              </w:rPr>
              <w:t>Hemin-F</w:t>
            </w:r>
          </w:p>
          <w:p w14:paraId="5597A487" w14:textId="77777777" w:rsidR="00CC48C3" w:rsidRPr="00EE4B62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FC0B6" w14:textId="77777777" w:rsidR="00CC48C3" w:rsidRPr="00256701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EE4B62">
              <w:rPr>
                <w:rFonts w:ascii="Times New Roman" w:hAnsi="Times New Roman" w:cs="Times New Roman"/>
                <w:sz w:val="22"/>
                <w:szCs w:val="22"/>
              </w:rPr>
              <w:t>GCCGGG</w:t>
            </w:r>
            <w:r w:rsidRPr="00EE4B62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GCTT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</w:rPr>
              <w:br/>
            </w:r>
            <w:r w:rsidRPr="00256701">
              <w:rPr>
                <w:rFonts w:ascii="Times New Roman" w:hAnsi="Times New Roman" w:cs="Times New Roman"/>
                <w:sz w:val="22"/>
                <w:szCs w:val="22"/>
              </w:rPr>
              <w:t>CAATCTGCATACCCTCATGG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0CEA5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emin forward prim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64898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2408A18D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09BA48C" w14:textId="77777777" w:rsidR="00CC48C3" w:rsidRPr="00497EC4" w:rsidRDefault="00CC48C3" w:rsidP="0031771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Hemin-R</w:t>
            </w:r>
          </w:p>
          <w:p w14:paraId="0E04627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2E2EF" w14:textId="77777777" w:rsidR="00CC48C3" w:rsidRPr="00256701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CCGGG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GCTT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</w:rPr>
              <w:br/>
            </w:r>
            <w:r w:rsidRPr="00256701">
              <w:rPr>
                <w:rFonts w:ascii="Times New Roman" w:hAnsi="Times New Roman" w:cs="Times New Roman"/>
                <w:sz w:val="22"/>
                <w:szCs w:val="22"/>
              </w:rPr>
              <w:t>CGGCTACTCCTCCTCGGTAT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8CFA3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Hemin reverse prim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B129C72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09AF5EC6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A2A536B" w14:textId="77777777" w:rsidR="00CC48C3" w:rsidRPr="00497EC4" w:rsidRDefault="00CC48C3" w:rsidP="0031771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Methyl-F</w:t>
            </w:r>
          </w:p>
          <w:p w14:paraId="44CF2EBA" w14:textId="77777777" w:rsidR="00CC48C3" w:rsidRPr="00497EC4" w:rsidRDefault="00CC48C3" w:rsidP="0031771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05CF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CCGGG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GCTT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CGTAGGTGGTCAGTGAGGA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BC0A1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Methyltransferase forward prim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59CA36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310DFFE3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7D38DA6" w14:textId="77777777" w:rsidR="00CC48C3" w:rsidRPr="00497EC4" w:rsidRDefault="00CC48C3" w:rsidP="0031771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Methyl-R</w:t>
            </w:r>
          </w:p>
          <w:p w14:paraId="79EDEA39" w14:textId="77777777" w:rsidR="00CC48C3" w:rsidRPr="00497EC4" w:rsidRDefault="00CC48C3" w:rsidP="00317713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9381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CCGGG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GCTT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TAAGGTACTGCCCCGGAAC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A8D03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>Methyltransferase reverse prim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8D07B11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2C9FE23E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11E7099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RecA-F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25BDA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CGGGG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ATTC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TCCTCGCGTATACCGTCAC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A6B80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497EC4">
              <w:rPr>
                <w:rFonts w:ascii="Times New Roman" w:hAnsi="Times New Roman" w:cs="Times New Roman"/>
                <w:i/>
                <w:iCs/>
                <w:sz w:val="22"/>
                <w:szCs w:val="22"/>
                <w:shd w:val="clear" w:color="auto" w:fill="FFFFFF"/>
              </w:rPr>
              <w:t>recA</w:t>
            </w: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forward prim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C9AE069" w14:textId="77777777" w:rsidR="00CC48C3" w:rsidRPr="00256701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256701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4E1F5164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CB7284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RecA-R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1BD8B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cs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GGGCG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AATTC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  <w:cs/>
              </w:rPr>
              <w:br/>
            </w:r>
            <w:r w:rsidRPr="00256701">
              <w:rPr>
                <w:rFonts w:ascii="Times New Roman" w:hAnsi="Times New Roman" w:cs="Times New Roman"/>
                <w:sz w:val="22"/>
                <w:szCs w:val="22"/>
              </w:rPr>
              <w:t>CTGGGCGGTGTGTCTAAATG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15C19" w14:textId="77777777" w:rsidR="00CC48C3" w:rsidRPr="00256701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</w:pPr>
            <w:r w:rsidRPr="00256701">
              <w:rPr>
                <w:rFonts w:ascii="Times New Roman" w:hAnsi="Times New Roman" w:cs="Times New Roman"/>
                <w:i/>
                <w:iCs/>
                <w:sz w:val="22"/>
                <w:szCs w:val="22"/>
                <w:shd w:val="clear" w:color="auto" w:fill="FFFFFF"/>
              </w:rPr>
              <w:t>recA</w:t>
            </w:r>
            <w:r w:rsidRPr="0025670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reverse prim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5D6D7BD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1D315D66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2823A2E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accB-F1</w:t>
            </w:r>
          </w:p>
        </w:tc>
        <w:tc>
          <w:tcPr>
            <w:tcW w:w="34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EA9CF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GCGGG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GCTT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CGATTCGTCACAGCTTTGT</w:t>
            </w:r>
          </w:p>
        </w:tc>
        <w:tc>
          <w:tcPr>
            <w:tcW w:w="27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565C1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i/>
                <w:iCs/>
                <w:sz w:val="22"/>
                <w:szCs w:val="22"/>
                <w:shd w:val="clear" w:color="auto" w:fill="FFFFFF"/>
              </w:rPr>
              <w:t>accB</w:t>
            </w:r>
            <w:r w:rsidRPr="00497EC4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forward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 xml:space="preserve"> primer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BDD8B2F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  <w:tr w:rsidR="00CC48C3" w:rsidRPr="00256701" w14:paraId="61C08FC6" w14:textId="77777777" w:rsidTr="00317713">
        <w:tc>
          <w:tcPr>
            <w:tcW w:w="15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9D8C4EF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accB-R1</w:t>
            </w:r>
          </w:p>
        </w:tc>
        <w:tc>
          <w:tcPr>
            <w:tcW w:w="34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7C51C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GCGGCG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AGCTT</w:t>
            </w:r>
            <w:r w:rsidRPr="00497EC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CCATGATGAGAACACCTGGC</w:t>
            </w:r>
          </w:p>
        </w:tc>
        <w:tc>
          <w:tcPr>
            <w:tcW w:w="27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21BD88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accB </w:t>
            </w: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reverse prime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70D5A2" w14:textId="77777777" w:rsidR="00CC48C3" w:rsidRPr="00497EC4" w:rsidRDefault="00CC48C3" w:rsidP="00317713">
            <w:pPr>
              <w:spacing w:line="48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497EC4">
              <w:rPr>
                <w:rFonts w:ascii="Times New Roman" w:hAnsi="Times New Roman" w:cs="Times New Roman"/>
                <w:sz w:val="22"/>
                <w:szCs w:val="22"/>
              </w:rPr>
              <w:t>This study</w:t>
            </w:r>
          </w:p>
        </w:tc>
      </w:tr>
    </w:tbl>
    <w:p w14:paraId="1F2E9D4A" w14:textId="31AB8467" w:rsidR="00F87866" w:rsidRPr="00CC48C3" w:rsidRDefault="00CC48C3" w:rsidP="00CC48C3">
      <w:pPr>
        <w:spacing w:after="0" w:line="480" w:lineRule="auto"/>
        <w:jc w:val="both"/>
        <w:rPr>
          <w:lang w:val="en-GB"/>
        </w:rPr>
      </w:pPr>
      <w:r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497EC4">
        <w:rPr>
          <w:rFonts w:ascii="Times New Roman" w:hAnsi="Times New Roman" w:cs="Times New Roman"/>
          <w:vertAlign w:val="superscript"/>
          <w:lang w:val="en-GB"/>
        </w:rPr>
        <w:t>a</w:t>
      </w:r>
      <w:r w:rsidRPr="00C32B21">
        <w:rPr>
          <w:lang w:val="en-US"/>
        </w:rPr>
        <w:t xml:space="preserve"> </w:t>
      </w:r>
      <w:r w:rsidRPr="00497EC4">
        <w:rPr>
          <w:rFonts w:ascii="Times New Roman" w:hAnsi="Times New Roman" w:cs="Times New Roman"/>
          <w:lang w:val="en-GB"/>
        </w:rPr>
        <w:t>Restriction sites were indicated as bold style</w:t>
      </w:r>
    </w:p>
    <w:sectPr w:rsidR="00F87866" w:rsidRPr="00CC48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YyN7ewNDUwtzAyMDZW0lEKTi0uzszPAykwrAUAUk997ywAAAA="/>
  </w:docVars>
  <w:rsids>
    <w:rsidRoot w:val="00CC48C3"/>
    <w:rsid w:val="00CC48C3"/>
    <w:rsid w:val="00F87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81BC77"/>
  <w15:chartTrackingRefBased/>
  <w15:docId w15:val="{6F438CE1-90E0-4C0C-A701-0B32BDFD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8C3"/>
    <w:pPr>
      <w:spacing w:after="240" w:line="240" w:lineRule="auto"/>
    </w:pPr>
    <w:rPr>
      <w:sz w:val="24"/>
      <w:szCs w:val="24"/>
      <w:lang w:val="nb-NO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C48C3"/>
    <w:pPr>
      <w:spacing w:after="0" w:line="240" w:lineRule="auto"/>
    </w:pPr>
    <w:rPr>
      <w:sz w:val="24"/>
      <w:szCs w:val="24"/>
      <w:lang w:val="nb-NO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C48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21</Words>
  <Characters>2974</Characters>
  <Application>Microsoft Office Word</Application>
  <DocSecurity>0</DocSecurity>
  <Lines>24</Lines>
  <Paragraphs>6</Paragraphs>
  <ScaleCrop>false</ScaleCrop>
  <Company/>
  <LinksUpToDate>false</LinksUpToDate>
  <CharactersWithSpaces>3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athep Tansirichaiya</dc:creator>
  <cp:keywords/>
  <dc:description/>
  <cp:lastModifiedBy>Supathep Tansirichaiya</cp:lastModifiedBy>
  <cp:revision>1</cp:revision>
  <dcterms:created xsi:type="dcterms:W3CDTF">2021-12-06T15:24:00Z</dcterms:created>
  <dcterms:modified xsi:type="dcterms:W3CDTF">2021-12-06T15:25:00Z</dcterms:modified>
</cp:coreProperties>
</file>